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4DB35" w14:textId="0C5A6B44" w:rsidR="001B77DB" w:rsidRPr="00EA01A2" w:rsidRDefault="001B77DB" w:rsidP="001B77DB">
      <w:pPr>
        <w:widowControl w:val="0"/>
        <w:autoSpaceDE w:val="0"/>
        <w:autoSpaceDN w:val="0"/>
        <w:adjustRightInd w:val="0"/>
        <w:spacing w:after="240"/>
        <w:outlineLvl w:val="9"/>
        <w:rPr>
          <w:rFonts w:cs="Arial"/>
        </w:rPr>
      </w:pPr>
      <w:r w:rsidRPr="00BC3B17">
        <w:rPr>
          <w:rFonts w:cs="Arial"/>
          <w:b/>
        </w:rPr>
        <w:t>Table S</w:t>
      </w:r>
      <w:r w:rsidR="003A3FDE">
        <w:rPr>
          <w:rFonts w:cs="Arial"/>
          <w:b/>
        </w:rPr>
        <w:t>4</w:t>
      </w:r>
      <w:r w:rsidRPr="00BC3B17">
        <w:rPr>
          <w:rFonts w:cs="Arial"/>
          <w:b/>
        </w:rPr>
        <w:t xml:space="preserve">: </w:t>
      </w:r>
      <w:r w:rsidR="001A6922">
        <w:rPr>
          <w:rFonts w:cs="Arial"/>
          <w:i/>
        </w:rPr>
        <w:t>Caib-DRB g</w:t>
      </w:r>
      <w:r>
        <w:rPr>
          <w:rFonts w:cs="Arial"/>
        </w:rPr>
        <w:t>enotypes identified through</w:t>
      </w:r>
      <w:r w:rsidRPr="00BC3B17">
        <w:rPr>
          <w:rFonts w:cs="Arial"/>
        </w:rPr>
        <w:t xml:space="preserve"> </w:t>
      </w:r>
      <w:r>
        <w:rPr>
          <w:rFonts w:cs="Arial"/>
        </w:rPr>
        <w:t xml:space="preserve">Sanger </w:t>
      </w:r>
      <w:r w:rsidRPr="00BC3B17">
        <w:rPr>
          <w:rFonts w:cs="Arial"/>
        </w:rPr>
        <w:t>sequenc</w:t>
      </w:r>
      <w:r>
        <w:rPr>
          <w:rFonts w:cs="Arial"/>
        </w:rPr>
        <w:t>ing</w:t>
      </w:r>
      <w:r w:rsidRPr="00BC3B17">
        <w:rPr>
          <w:rFonts w:cs="Arial"/>
        </w:rPr>
        <w:t>, SNP c</w:t>
      </w:r>
      <w:r>
        <w:rPr>
          <w:rFonts w:cs="Arial"/>
        </w:rPr>
        <w:t xml:space="preserve">hip (SNP16397) and microsatellite </w:t>
      </w:r>
      <w:r w:rsidR="00E452A3">
        <w:rPr>
          <w:rFonts w:cs="Arial"/>
        </w:rPr>
        <w:t xml:space="preserve">genotyping </w:t>
      </w:r>
      <w:bookmarkStart w:id="0" w:name="_GoBack"/>
      <w:bookmarkEnd w:id="0"/>
      <w:r>
        <w:rPr>
          <w:rFonts w:cs="Arial"/>
        </w:rPr>
        <w:t xml:space="preserve">(OLADRB1) for all individuals sequenced at the </w:t>
      </w:r>
      <w:r w:rsidRPr="0082196A">
        <w:rPr>
          <w:rFonts w:cs="Arial"/>
          <w:i/>
        </w:rPr>
        <w:t>DRB</w:t>
      </w:r>
      <w:r>
        <w:rPr>
          <w:rFonts w:cs="Arial"/>
        </w:rPr>
        <w:t xml:space="preserve"> exon 2. Column rep indicates samples</w:t>
      </w:r>
      <w:r w:rsidR="00B31DEA">
        <w:rPr>
          <w:rFonts w:cs="Arial"/>
        </w:rPr>
        <w:t xml:space="preserve"> that were</w:t>
      </w:r>
      <w:r>
        <w:rPr>
          <w:rFonts w:cs="Arial"/>
        </w:rPr>
        <w:t xml:space="preserve"> sequenced twice. Column RAD indicates samples</w:t>
      </w:r>
      <w:r w:rsidR="00B31DEA">
        <w:rPr>
          <w:rFonts w:cs="Arial"/>
        </w:rPr>
        <w:t xml:space="preserve"> that were </w:t>
      </w:r>
      <w:r>
        <w:rPr>
          <w:rFonts w:cs="Arial"/>
        </w:rPr>
        <w:t>used for RAD sequencing.</w:t>
      </w:r>
      <w:r w:rsidR="00F279E3">
        <w:rPr>
          <w:rFonts w:cs="Arial"/>
        </w:rPr>
        <w:t xml:space="preserve"> MHC </w:t>
      </w:r>
      <w:r w:rsidR="00F279E3" w:rsidRPr="006566FF">
        <w:rPr>
          <w:rFonts w:cs="Arial"/>
          <w:i/>
        </w:rPr>
        <w:t>DRB</w:t>
      </w:r>
      <w:r w:rsidR="00F279E3">
        <w:rPr>
          <w:rFonts w:cs="Arial"/>
        </w:rPr>
        <w:t xml:space="preserve"> exon 2 and microsatellite genotypes are combined from Alasaad et al. 2012 and this study.</w:t>
      </w:r>
    </w:p>
    <w:tbl>
      <w:tblPr>
        <w:tblW w:w="9606" w:type="dxa"/>
        <w:tblBorders>
          <w:insideV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984"/>
        <w:gridCol w:w="567"/>
        <w:gridCol w:w="2693"/>
        <w:gridCol w:w="1701"/>
        <w:gridCol w:w="709"/>
        <w:gridCol w:w="851"/>
      </w:tblGrid>
      <w:tr w:rsidR="001B77DB" w:rsidRPr="00513E55" w14:paraId="3486A64C" w14:textId="77777777" w:rsidTr="001B77DB">
        <w:tc>
          <w:tcPr>
            <w:tcW w:w="1101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6A5A2B" w14:textId="77777777" w:rsidR="001B77DB" w:rsidRPr="00C02A0C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02A0C">
              <w:t>ID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11FC44" w14:textId="77777777" w:rsidR="001B77DB" w:rsidRPr="00C02A0C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02A0C">
              <w:t>Population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076B9C" w14:textId="77777777" w:rsidR="001B77DB" w:rsidRPr="00C02A0C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02A0C">
              <w:t>rep</w:t>
            </w:r>
          </w:p>
        </w:tc>
        <w:tc>
          <w:tcPr>
            <w:tcW w:w="2693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B80E45" w14:textId="77777777" w:rsidR="001B77DB" w:rsidRPr="00C02A0C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>
              <w:t xml:space="preserve">MHC </w:t>
            </w:r>
            <w:r>
              <w:rPr>
                <w:i/>
              </w:rPr>
              <w:t xml:space="preserve">DRB </w:t>
            </w:r>
            <w:r>
              <w:t>exon 2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085BA9" w14:textId="77777777" w:rsidR="001B77DB" w:rsidRPr="00C02A0C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02A0C">
              <w:t>microsatellite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B14021" w14:textId="77777777" w:rsidR="001B77DB" w:rsidRPr="00C02A0C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02A0C">
              <w:t>SNP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</w:tcPr>
          <w:p w14:paraId="0DF614BF" w14:textId="77777777" w:rsidR="001B77DB" w:rsidRPr="00C02A0C" w:rsidRDefault="001B77DB" w:rsidP="001B77DB">
            <w:pPr>
              <w:widowControl w:val="0"/>
              <w:tabs>
                <w:tab w:val="left" w:pos="560"/>
                <w:tab w:val="left" w:pos="112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C02A0C">
              <w:t>RAD</w:t>
            </w:r>
          </w:p>
        </w:tc>
      </w:tr>
      <w:tr w:rsidR="001B77DB" w14:paraId="5847D3FA" w14:textId="77777777" w:rsidTr="001B77DB">
        <w:tc>
          <w:tcPr>
            <w:tcW w:w="1101" w:type="dxa"/>
            <w:tcBorders>
              <w:top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A69351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3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6E5EE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Brienzer-Rothorn</w:t>
            </w:r>
          </w:p>
        </w:tc>
        <w:tc>
          <w:tcPr>
            <w:tcW w:w="567" w:type="dxa"/>
            <w:tcBorders>
              <w:top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3A5FA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tcBorders>
              <w:top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75B22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3FC25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0EF3A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17" w:hanging="317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14:paraId="6BA5F2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317" w:hanging="317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699768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9C09F1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36408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Brienzer-Rot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55B2E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BC8B6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3BC4B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F61DA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0DBAD7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993623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642461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D489B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Brienzer-Rot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B32DD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F218B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AC457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F16C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5EB93D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609C79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2CB4C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1FD80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Brienzer-Rot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AEBAE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44817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27746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A9091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8CE1B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9B1DA9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3BE2BA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75A36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Brienzer-Rot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09A7B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73EB6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1A92A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79E2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802422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65B193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1AD04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B436D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ugstmatt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A7A4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56F68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3CDA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94A70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1D93F3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049D15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E4278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1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CD553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Schwarzmoenc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4BCDE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27722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5354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E928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3BE8D9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C76462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F0AC2E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2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0A35C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Schwarzmoenc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BD0D2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AF259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417B6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26FF3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F18FB8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1CF60D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6D42F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2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AEFBE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Schwarzmoenc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02EEF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97357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EB73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CBD0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50E549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451343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C234D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2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71690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Schwarzmoenc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D629D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10458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48CB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C4024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097A2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DA3331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4DC41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2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68FF4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Schwarzmoenc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15F4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51A4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2824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0BE75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9B69C9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764AA3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EBBD1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5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C1FCF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ittenberg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13436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0CFFC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BCAAA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EC18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2283DA9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2A3ADD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E1F88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5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0783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ittenberg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59CF8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7B7AF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29E29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E5F0C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F51DD4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294C75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51B76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5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F696A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ierreuse-Gummflu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FE7E9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4ABB8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09C42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B6BAE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D2DD6C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4655AB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AF309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BE015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E7D33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ierreuse-Gummflu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9FC8D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E7D05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2F9D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C67EC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DFB151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07F348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56EBD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120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A24F2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C35FE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43583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9B350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4E36A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99411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981CFC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0E79E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170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6682F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BBB3B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EA804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47BC9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1AF1C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9BA41F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DDF81B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0C51A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460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A5E1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BCE70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F6A88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ABAEA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587A0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254D9F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415E73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81496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C01F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EA36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4757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E887E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B397D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D4FF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46A10D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25126B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542FA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O01E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B3F6A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0928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5EB2F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0430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D113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6E4CB1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DFCEE2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47657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O05E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0C73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B419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50751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A8FC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F336D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B8BD1D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8C5F4B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48527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O13F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9056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65940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EDB1C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C91C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5E9B7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A80583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035A1C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4A51D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R2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33AAB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29B6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3DD76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7E41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A74B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D0FBF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1B1E97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8B2EC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R2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8F1F1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A90C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47CAF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4340A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13F9F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06A86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16D86F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55625A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V11E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AAE96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C975B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B641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08330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99E17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236C6BB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3840F9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DF03F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PV12E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A75B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an Paradiso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793E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5BF67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0A450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06568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E31B1E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723B9B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55FD2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DE76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73D29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63453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62748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1DC93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4BC4EB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1D1DC75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994E8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66FD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26F40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6CDF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D28FD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E5192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E03A6A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52B94A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75FB2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30BBC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A03BA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1E1DC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697BD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C1B0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1ADD75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26412CA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F389C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F9D52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736A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C4AE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6B3FF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81772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7C4717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5DC522B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5B07BE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44CE4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AA53D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5FDF2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000EB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425E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851" w:type="dxa"/>
          </w:tcPr>
          <w:p w14:paraId="7E2B4A0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0"/>
              </w:rPr>
            </w:pPr>
          </w:p>
        </w:tc>
      </w:tr>
      <w:tr w:rsidR="001B77DB" w14:paraId="479D148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D1139A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E9EE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6928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47106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4D40A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B6C6A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08EEAE30" w14:textId="77777777" w:rsidR="001B77DB" w:rsidRPr="0053477E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210FD4C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29FFA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0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4247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CCF0F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43EB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A980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B6FBF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37ED2E2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76C00B5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762848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01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82E54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A3353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3CE6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5A27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B1E0E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C0F01A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005599E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7FB2A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1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F513A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007C0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A2405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8B9E8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4E69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83625D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139A105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FEA1C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2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919E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8A92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16F5B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DDECE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D688A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D45389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012FF13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70C44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3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268A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AB486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04C5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1D4AF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D090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838415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A5F600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45847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lastRenderedPageBreak/>
              <w:t>GR014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F715D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0D5A7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5568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 ; 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8D6AF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 ; 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4CF2F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 ; G</w:t>
            </w:r>
          </w:p>
        </w:tc>
        <w:tc>
          <w:tcPr>
            <w:tcW w:w="851" w:type="dxa"/>
          </w:tcPr>
          <w:p w14:paraId="5711A12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</w:pPr>
          </w:p>
        </w:tc>
      </w:tr>
      <w:tr w:rsidR="001B77DB" w14:paraId="0DAC0AA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F4D69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4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D9796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1466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B0DC2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FB164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9222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7041216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418600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2130B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4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55941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204E5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6A3AB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5B79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5FD98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0628BE4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D79DB6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294CF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5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7A070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6B8D7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1E57A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16A56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D4F9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1D7C1D3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7A020E6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E344D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9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D452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Julier Sue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646E4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E6FAB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2C70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DB558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26D66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48ECCA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EF26F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19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B779C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C76D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CC5F9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7CD38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CC365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754C8B7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7729810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4E626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20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22290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8C54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88CDF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 ; 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52C88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 ; 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E40C0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 ; G</w:t>
            </w:r>
          </w:p>
        </w:tc>
        <w:tc>
          <w:tcPr>
            <w:tcW w:w="851" w:type="dxa"/>
          </w:tcPr>
          <w:p w14:paraId="76AD733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3833A8B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4711F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22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888A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39B1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5F26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4B662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99C3A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1F391F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ED75DC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DB60B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23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1A6B8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9CF1F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FB60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AD46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71A25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C6D0EA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D4B739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36897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24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448E1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0B1B5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2481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78464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2E3C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851" w:type="dxa"/>
          </w:tcPr>
          <w:p w14:paraId="64D1523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0"/>
              </w:rPr>
            </w:pPr>
          </w:p>
        </w:tc>
      </w:tr>
      <w:tr w:rsidR="001B77DB" w14:paraId="0C4E274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9EA53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0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346F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A9DA6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2DA16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96A8E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DAFC7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851" w:type="dxa"/>
          </w:tcPr>
          <w:p w14:paraId="5B133E6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0"/>
              </w:rPr>
            </w:pPr>
          </w:p>
        </w:tc>
      </w:tr>
      <w:tr w:rsidR="001B77DB" w14:paraId="27FF07D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4670B1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0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5E073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47F62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BA94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D27B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CF335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3F1A2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241A3D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DC582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1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2EF85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F8B9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E7C23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 ; 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11818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 ; 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A30CE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 ; G</w:t>
            </w:r>
          </w:p>
        </w:tc>
        <w:tc>
          <w:tcPr>
            <w:tcW w:w="851" w:type="dxa"/>
          </w:tcPr>
          <w:p w14:paraId="3B33EE1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</w:pPr>
          </w:p>
        </w:tc>
      </w:tr>
      <w:tr w:rsidR="001B77DB" w14:paraId="13C2B2E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379E3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1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BD6A6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A8347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F13F1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0D9C2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2DAC0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12DC3F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2B02BDB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55B37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2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D29F8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3E692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5449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A48C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BEF75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1231C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8BA55B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34472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2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9B90A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09CB9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D4F13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35D69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7741D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6A26ACA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BFD20D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7624A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7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6984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1C17B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C594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D55FD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CBDB2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16A4668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2222FF1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E1472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8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743AD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037FC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4934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69683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CFB6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1097945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1F8B00C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A1BAC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8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8723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681E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562E7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427A1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5242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62D1A3E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D32EFC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AA62B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38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9A8A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CDD51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75A6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F7DBAB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70337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2C73AF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12ACF4F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26471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44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8313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9D76B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E1747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3D2B4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B32CC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8C96EC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18D959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3E3B3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45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72692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color w:val="A40800"/>
                <w:sz w:val="20"/>
                <w:szCs w:val="20"/>
              </w:rPr>
              <w:t>Duess.Toe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38AB2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0BA50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C7DD6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85B80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EF17E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EC9D7B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B08D1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60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21468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dula-Via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9C8CF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D83EB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E9BBC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D6ADD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3D71EE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701CA4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665A9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61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AECA3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Oberalp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8FAA7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8C84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CFB54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6ACBA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F136B2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65716D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BAA25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61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F3EB6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Oberalp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9AC6E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CD68C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 ; 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388FF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 ; 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F837D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48250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CCF9DF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1415D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69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979E5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A3695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0C3B4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4B712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41E6B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2A3E22F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0FC686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EBF6D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0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6904A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E421C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F0C8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4C98B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8B2CA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63CAE6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4D0F7C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3F463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0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746D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dula-Via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973E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54D5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9E91F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51F65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465148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9D92BF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BE4F7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0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FAFD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dula-Via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EAEB1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4ACF3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FB6DE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B5293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4FAF01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F58AE6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77C65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2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00F93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662F6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35CD5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12BE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22E3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A865AD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5CC8C48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2737E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2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9953C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2F69C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FA06E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E8BA2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3AD81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27FD2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7557E56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28F00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2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8DD73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87726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3C2C6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7FA5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FA7A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73A5EE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7C08013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07F18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2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C913D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0A21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C640C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AFB45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A5265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5CBDE50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0CADF53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23028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3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25D35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29443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2BA24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FCD6D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CA71D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2F7DEB0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1AF89B6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A4DCA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6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B1C9C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97ED8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8134E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D682D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66498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532058B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23F406E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6DC0D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8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8BC1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899F0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A70DE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CE78B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F9FE1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20958AA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FE2BB1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B9792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79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6A821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dula-Via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0DCF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D49FB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011F8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23604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4313C4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9811D6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2F99B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80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29358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F78EC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2C4E9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D0C8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6A522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8344D2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C10B5F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5297E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85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9AEA7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22884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D25D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64D3F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2587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43C4482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EBBCB0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21AE9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86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343D0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Val Beve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165C1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D86F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478AD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A6E82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524C58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28D60A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67A6D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86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78C99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landa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DAA23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8EC5B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 ; 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43E93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 ; 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57378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2FB022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0B072E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C227D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87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7EFA8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5F142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9595C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9EE8A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510D5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B798A0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95F713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34CB4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87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6747F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bri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3FF12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12F7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A61D2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B9A61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72534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52D632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86A48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95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633B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E95A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52A89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199FE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179F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125A81A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03B2D8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4277F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98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00DE3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592F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7E68C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8598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33295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63C5A4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01681AB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4F4F3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098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9DE3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3C7A8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3602B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13B0C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718A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14EA73C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07F55D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D5C9A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138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A4F5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6E67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85802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922C2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B5127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719306F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277990A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0C51B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139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A715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FFD22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2ED5F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D392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9C287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3BC8F55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41F450D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AE68E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142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FB156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71B0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87E1B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EADB9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F7B70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234783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3F264FD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CD00F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GR142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AA256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heinwald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69799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6A97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398D0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E50F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069FE52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6083DB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D2136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0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3EE2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77EC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B528A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E4499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E8A41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7EEBC5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01E230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35A70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0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5554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96379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DE837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65C17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BB171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0472B88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75F0D84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33AE4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0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B1734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9FEE9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91E0F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712F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3B7A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8C6993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2073A35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A5FB0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0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9C104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29AB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9490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6EF43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9AC8D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12173C5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29BC38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4DF52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1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CC1D97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C17C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DECA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18CE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A9C0E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2359443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70FC31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A91D6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2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DA194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09050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137D0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B0E71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9F0E6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28F7D76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979708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BD25E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3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64A84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9861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E4C7E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D4DD6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3E8A2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5B474D9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33A8613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DDD0FE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3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A768B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B699A3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4DE00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97972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8D7DC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001EAB9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05DF38D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A76EA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3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4BD5F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5BC5B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BCA9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BE059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EA012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6E3BC41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43B90EA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93914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3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3830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AD2A1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F3452E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5E2C2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CFEC9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0BB5423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75E632C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73964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4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59D0F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ierreuse-Gummflu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B1F75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6A57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B6A70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330F7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29E5F49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B3AB76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37E7C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4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C34FC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ierreuse-Gummflu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D9402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7E88A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4D7E3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F0782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63F08A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04FA11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9A6C4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4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39417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ierreuse-Gummfluh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91C30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F4D2D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496B6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A949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D869D5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BB7E2C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E40B4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4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91A2C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1E42B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F18C6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A4B1F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4C73C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6302565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1F84742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83166E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00277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F5FDB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12D29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248E9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7E299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390F6A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051E4FA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691FB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F35D2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4912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6541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81A76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00B8D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21C106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3E7613D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E30ED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BD1F0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5C2F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A95AF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13AB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9696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D0EDE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13449D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E5036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BFE1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42901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9E395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0B866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30845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58521D2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3E3097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008DB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48DD6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46275F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053308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79C20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4153A3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3D68431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2B02A0B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EF364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0335E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37205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E1033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44819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2C2AF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17906B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031A06C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DCACAE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5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D9500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DFD4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EB79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A4CD2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8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5E50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3832775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616F17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839C0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6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064D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D17F9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19535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9E4DD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1D6E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0628CB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1DB1387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3A300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06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50850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0C689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16074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23251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5195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06E5170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7633987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D00DAA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12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A903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04CA6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D500D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8F3AB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CD225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EAAB6C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32B874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6DA7F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19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D0626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5BD67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3EA2C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F6FA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F3891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BDEF3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3A4C5B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F2CF0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22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FCCD2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5839C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AE2A0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8EAC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474DF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22ACA0E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30BFC0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4289A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D022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A782A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Cape au Moine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4C9A2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C3E28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D62CA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7B29A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3F9D92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7BC4D3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CFF94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0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9BBC4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92468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A7BF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7A7A4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B1E2D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75735E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F4DE3E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DEA1BF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1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3F40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9E09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CEC91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04364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A2A52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5A753F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0A43D7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2E053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2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89F99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Gr.Lohne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384F0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3D669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96540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23475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574E5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5CC07C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D6A55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3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91F3C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41750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336AA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</w:t>
            </w:r>
            <w:r>
              <w:rPr>
                <w:rFonts w:ascii="Helvetica Neue" w:hAnsi="Helvetica Neue" w:cs="Helvetica Neue"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Caib-DRB*2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90669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18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BC460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</w:t>
            </w: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 xml:space="preserve"> ; </w:t>
            </w:r>
            <w:r>
              <w:rPr>
                <w:rFonts w:ascii="Helvetica Neue" w:hAnsi="Helvetica Neue" w:cs="Helvetica Neue"/>
                <w:b/>
                <w:bCs/>
                <w:color w:val="800000"/>
                <w:sz w:val="20"/>
                <w:szCs w:val="20"/>
              </w:rPr>
              <w:t>G</w:t>
            </w:r>
          </w:p>
        </w:tc>
        <w:tc>
          <w:tcPr>
            <w:tcW w:w="851" w:type="dxa"/>
          </w:tcPr>
          <w:p w14:paraId="5AD6998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5213633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548C8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Cs/>
                <w:sz w:val="20"/>
                <w:szCs w:val="20"/>
              </w:rPr>
            </w:pPr>
            <w:r>
              <w:rPr>
                <w:rFonts w:ascii="Helvetica Neue" w:hAnsi="Helvetica Neue" w:cs="Helvetica Neue"/>
                <w:bCs/>
                <w:sz w:val="20"/>
                <w:szCs w:val="20"/>
              </w:rPr>
              <w:t>VS0034</w:t>
            </w:r>
          </w:p>
          <w:p w14:paraId="599F17E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3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6456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0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  <w:p w14:paraId="6F4FA4F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7834C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8E889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  <w:p w14:paraId="621B0D2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D56F0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  <w:p w14:paraId="11107CA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8A5C0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  <w:p w14:paraId="16FA023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1034BBC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4E0A1C72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D1B36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3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DC7DB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D0972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435E5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8687F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1B0B9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54975E5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4E0722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4F2252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3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87CD3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D889A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24A6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0F96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040C4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65924A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2CF0952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88780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5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712B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A1F62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6E10A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8113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D44BF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0573221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79ED2E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96616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6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2409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8BA13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B3F73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20FDE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BA8F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232759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75A653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0D26F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7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A9C4C5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29561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D8517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BA73B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F6D8E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9EBD51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55FA970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E8C54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8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E4B1F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8B6E8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1AF95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DB89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47C38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1B242DB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3850838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7FCCD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8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6E1446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09A1B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8CFCB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C6A94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59E61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DDD92A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2063CA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D206E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08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5F2B8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16881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6F488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3E0D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A54CF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78770F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0D18A8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529D7A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0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7028F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Mischabe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E1395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60B63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3C058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ACA47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02E71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8BDD84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BB9BC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0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54197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6244A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F05A5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C775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EA25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8BE548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63E466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1EBA5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0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E05FD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C8D3A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6BA73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FBFAF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9D7E93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B19C2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DF98B3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20A56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1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7555A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63B23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B9044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E6143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A3A9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EB7D88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01B0BD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5E288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1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4586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3F22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23133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A58E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6B172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C637F6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88C442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A1781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1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88ED6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08B3E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EB82A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01498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76E33E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9CA14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945BD2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81E690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1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B0E10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B4AF9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C01D1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C29369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2088B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F2994F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9D0E9C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77263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1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01CEA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mie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6242E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AE388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BBFA0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74782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0312E7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93E6EB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A4F02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3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9ECC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rolla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24E31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28CFC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B8112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7816A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B09278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276A94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2A21F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3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6514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rolla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E2D9B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3C831D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2C69C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E205D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60755E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590FBE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D48CB0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3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A1BB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rolla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99CC8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4788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95B81B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8C697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3B6596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C120B5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1D39F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3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46940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leureu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A9805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ADABD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EA5A1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245DC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52DE0B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778884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4AF4E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63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A2475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leureu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98A7E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46D4E8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6BAC7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C486B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770A50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DF941B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114AF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6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749AA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ents du Midi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5EAF3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75D9E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3560D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D0DD7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8CDE5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CED526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5B7DF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6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FC878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Tanay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E850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B685EB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E064C4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2A80ED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44D1A0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4427D6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7FA9B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6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9E98F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leureu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5EFA2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AF430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ABE28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B1E0D3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AEEBFD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3EC59A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D20AF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6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FBC68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ents du Midi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FBFB3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BE236F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63797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337E5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268A77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9D9867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38B0D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7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E4F90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leureu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3261F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E584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280D3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8F265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5BF602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E4C0E2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09A269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17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A85BC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leureu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2D4CB2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81D74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2BB4C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C2F9C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5F6209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C5F92F3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C7BFD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3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817747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rolla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6DCFA5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67D8D8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ABB31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031A0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110B5F9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4C5393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99565B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4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6C1D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Pleureur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C713C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4F95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32129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000B2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5B8273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176170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D31548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49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841BC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rolla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F297FD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198AC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EDFF4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676B2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787D7F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9A93E6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A5DFC4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5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A4D58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Tanay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9FE92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BF73D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CB418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9D32F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9B897E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5B6047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CBF76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5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DFA35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ents du Midi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89B71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341C49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D1EFF5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37630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0CDF185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5D1178B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2D740C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7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6DCAE1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Tanay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0F911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3E901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E2B005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2BA2EE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4BA7220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7130E1C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8127C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29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DF056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0DF4F0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E6CCA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46F7A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98276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F2C4A7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38939AAF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B53BFB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32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6EE3FD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Muvera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D1336A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523821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41E6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13851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893C90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5EBB8E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A20B8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33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A23A9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awy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ADFA2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61D74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78D5C7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223E7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3DC33C4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34DD21A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20176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36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2DD24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Diablerets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E9F40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7433D0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98A28D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44C8E8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804982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4818F99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8229A7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37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84CF5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awy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1126CF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AEAC99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45B1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8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BF1CA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6BA4F5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524D731E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6EAAC3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38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99CDE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Rawyl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7E348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B1C55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AEC20C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B13BB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2D4BDC4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3DA778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46270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3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533A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0320A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08F45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392C50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09DC7C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006118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239C18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F274A1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3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51E6A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E09E15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16B68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6600F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3EB63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2E0B98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6C2D136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C1A02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4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B29985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C50BF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696AA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2CA98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6FC63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5139AF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89B9E9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84D50AC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64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91CA7A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57C0D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08D49B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7522DB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6B010A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B7BD4B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0BD34960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51FA5E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6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2B63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A2AE7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50BBFE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CDF55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4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E4A883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7C59606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25FFE805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3B29D26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6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6439A4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A81E5E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45E193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FA8A0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4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E8E251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E3157B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3ECB8A4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574D30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67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DD134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Aletsch-Bietsch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E8191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17CC5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0713F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170 ; 170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9626B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55587D4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4D890D6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184A315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8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71159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555840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CB7532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FFE62C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D21259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5BAB167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6954B5C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DD3D0C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9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1FE4500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2AA0C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0BC111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9E7750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F8205D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A27863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5576FFF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1CEB6A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49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41642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1AC1D6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2F0240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A3CC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E2A8E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976967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15E29774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466B24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51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58917B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75EFCC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214347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C2D685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50974E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06D78A5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  <w:r w:rsidRPr="0053477E">
              <w:rPr>
                <w:rFonts w:ascii="Helvetica Neue" w:hAnsi="Helvetica Neue" w:cs="Helvetica Neue"/>
                <w:b/>
                <w:bCs/>
                <w:sz w:val="20"/>
                <w:szCs w:val="20"/>
              </w:rPr>
              <w:t>*</w:t>
            </w:r>
          </w:p>
        </w:tc>
      </w:tr>
      <w:tr w:rsidR="001B77DB" w14:paraId="18E275B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D8F5F0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518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5FC5E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B377D2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AC99D1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39C0CE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4A74DC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15FF262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208A46D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2C9C3D8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525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16B065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DE2AE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320420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791A7CF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DFA2E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851" w:type="dxa"/>
          </w:tcPr>
          <w:p w14:paraId="6379C85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1B77DB" w14:paraId="1C6FD3EC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098C11D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551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F35555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C18DD33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EAD6A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C39988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9CBD3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6014E3B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4471B021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21B751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65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D8242D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94B1696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0AE424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832343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90A6E0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02B33D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DCA14A8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87EABCB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666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0E91615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A5105B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1557B5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769E9F7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415A08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4727D2AD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109F5666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2C875AC2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670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FB1834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805A9C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C4F54F1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1A7A81FC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8D9719E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78E8A8C4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  <w:tr w:rsidR="001B77DB" w14:paraId="58F3A017" w14:textId="77777777" w:rsidTr="001B77DB">
        <w:tc>
          <w:tcPr>
            <w:tcW w:w="11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BC24FCF" w14:textId="77777777" w:rsidR="001B77DB" w:rsidRPr="0074290A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 w:rsidRPr="0074290A">
              <w:rPr>
                <w:rFonts w:ascii="Helvetica Neue" w:hAnsi="Helvetica Neue" w:cs="Helvetica Neue"/>
                <w:bCs/>
                <w:sz w:val="20"/>
                <w:szCs w:val="20"/>
              </w:rPr>
              <w:t>VS0672</w:t>
            </w:r>
          </w:p>
        </w:tc>
        <w:tc>
          <w:tcPr>
            <w:tcW w:w="1984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787CA05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Weisshorn</w:t>
            </w:r>
          </w:p>
        </w:tc>
        <w:tc>
          <w:tcPr>
            <w:tcW w:w="567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6020629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2693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557399EA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Caib-DRB*1 ; Caib-DRB*1</w:t>
            </w:r>
          </w:p>
        </w:tc>
        <w:tc>
          <w:tcPr>
            <w:tcW w:w="1701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4EE49C65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sz w:val="20"/>
                <w:szCs w:val="20"/>
              </w:rPr>
              <w:t>NaN</w:t>
            </w:r>
          </w:p>
        </w:tc>
        <w:tc>
          <w:tcPr>
            <w:tcW w:w="709" w:type="dxa"/>
            <w:shd w:val="clear" w:color="auto" w:fill="auto"/>
            <w:tcMar>
              <w:top w:w="40" w:type="nil"/>
              <w:left w:w="20" w:type="nil"/>
              <w:bottom w:w="20" w:type="nil"/>
              <w:right w:w="40" w:type="nil"/>
            </w:tcMar>
          </w:tcPr>
          <w:p w14:paraId="3350A83B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  <w:t>A ; A</w:t>
            </w:r>
          </w:p>
        </w:tc>
        <w:tc>
          <w:tcPr>
            <w:tcW w:w="851" w:type="dxa"/>
          </w:tcPr>
          <w:p w14:paraId="3852BB99" w14:textId="77777777" w:rsidR="001B77DB" w:rsidRDefault="001B77DB" w:rsidP="008B7B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408000"/>
                <w:sz w:val="20"/>
                <w:szCs w:val="20"/>
              </w:rPr>
            </w:pPr>
          </w:p>
        </w:tc>
      </w:tr>
    </w:tbl>
    <w:p w14:paraId="15518573" w14:textId="77777777" w:rsidR="001B77DB" w:rsidRDefault="001B77DB" w:rsidP="001B77DB">
      <w:pPr>
        <w:spacing w:line="240" w:lineRule="auto"/>
        <w:outlineLvl w:val="9"/>
        <w:rPr>
          <w:rFonts w:eastAsiaTheme="majorEastAsia" w:cstheme="majorBidi"/>
          <w:b/>
          <w:bCs/>
          <w:i/>
          <w:sz w:val="28"/>
          <w:szCs w:val="28"/>
        </w:rPr>
      </w:pPr>
    </w:p>
    <w:p w14:paraId="73794040" w14:textId="77777777" w:rsidR="001B77DB" w:rsidRDefault="001B77DB" w:rsidP="001B77DB">
      <w:pPr>
        <w:spacing w:line="240" w:lineRule="auto"/>
        <w:outlineLvl w:val="9"/>
        <w:rPr>
          <w:rFonts w:eastAsiaTheme="majorEastAsia" w:cstheme="majorBidi"/>
          <w:b/>
          <w:bCs/>
          <w:i/>
          <w:sz w:val="28"/>
          <w:szCs w:val="28"/>
        </w:rPr>
      </w:pPr>
    </w:p>
    <w:p w14:paraId="0DA2CF4A" w14:textId="77777777" w:rsidR="00612A26" w:rsidRDefault="00612A26" w:rsidP="001B77DB"/>
    <w:sectPr w:rsidR="00612A26" w:rsidSect="001B77DB">
      <w:pgSz w:w="11900" w:h="16840"/>
      <w:pgMar w:top="1440" w:right="1268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7DB"/>
    <w:rsid w:val="0012314C"/>
    <w:rsid w:val="001A6922"/>
    <w:rsid w:val="001B77DB"/>
    <w:rsid w:val="002A04AF"/>
    <w:rsid w:val="003A3FDE"/>
    <w:rsid w:val="00612A26"/>
    <w:rsid w:val="006566FF"/>
    <w:rsid w:val="00B31DEA"/>
    <w:rsid w:val="00E452A3"/>
    <w:rsid w:val="00E64500"/>
    <w:rsid w:val="00F2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5704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7DB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DB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7DB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D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77DB"/>
    <w:rPr>
      <w:rFonts w:ascii="Arial" w:hAnsi="Arial"/>
      <w:i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7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7DB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D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77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7DB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B77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7DB"/>
    <w:rPr>
      <w:rFonts w:ascii="Arial" w:hAnsi="Arial"/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unhideWhenUsed/>
    <w:rsid w:val="001B77DB"/>
    <w:pPr>
      <w:ind w:left="220" w:hanging="22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1B77DB"/>
    <w:pPr>
      <w:ind w:left="440" w:hanging="22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1B77DB"/>
    <w:pPr>
      <w:ind w:left="660" w:hanging="22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1B77DB"/>
    <w:pPr>
      <w:ind w:left="880" w:hanging="22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1B77DB"/>
    <w:pPr>
      <w:ind w:left="1100" w:hanging="22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1B77DB"/>
    <w:pPr>
      <w:ind w:left="1320" w:hanging="22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1B77DB"/>
    <w:pPr>
      <w:ind w:left="1540" w:hanging="22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1B77DB"/>
    <w:pPr>
      <w:ind w:left="1760" w:hanging="22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1B77DB"/>
    <w:pPr>
      <w:ind w:left="1980" w:hanging="22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1B77DB"/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B77DB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1B77DB"/>
    <w:pPr>
      <w:spacing w:before="12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B77DB"/>
    <w:pPr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B77DB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1B77DB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B77DB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B77DB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B77DB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B77DB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B77DB"/>
    <w:pPr>
      <w:ind w:left="1760"/>
    </w:pPr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7DB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7D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77DB"/>
    <w:rPr>
      <w:rFonts w:ascii="Arial" w:hAnsi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7DB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DB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7DB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D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77DB"/>
    <w:rPr>
      <w:rFonts w:ascii="Arial" w:hAnsi="Arial"/>
      <w:i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7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7DB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DB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77D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7DB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B77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7DB"/>
    <w:rPr>
      <w:rFonts w:ascii="Arial" w:hAnsi="Arial"/>
      <w:sz w:val="22"/>
      <w:szCs w:val="22"/>
    </w:rPr>
  </w:style>
  <w:style w:type="paragraph" w:styleId="Index1">
    <w:name w:val="index 1"/>
    <w:basedOn w:val="Normal"/>
    <w:next w:val="Normal"/>
    <w:autoRedefine/>
    <w:uiPriority w:val="99"/>
    <w:unhideWhenUsed/>
    <w:rsid w:val="001B77DB"/>
    <w:pPr>
      <w:ind w:left="220" w:hanging="220"/>
    </w:pPr>
    <w:rPr>
      <w:rFonts w:asciiTheme="minorHAnsi" w:hAnsi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1B77DB"/>
    <w:pPr>
      <w:ind w:left="440" w:hanging="22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1B77DB"/>
    <w:pPr>
      <w:ind w:left="660" w:hanging="22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1B77DB"/>
    <w:pPr>
      <w:ind w:left="880" w:hanging="22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1B77DB"/>
    <w:pPr>
      <w:ind w:left="1100" w:hanging="22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1B77DB"/>
    <w:pPr>
      <w:ind w:left="1320" w:hanging="22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1B77DB"/>
    <w:pPr>
      <w:ind w:left="1540" w:hanging="22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1B77DB"/>
    <w:pPr>
      <w:ind w:left="1760" w:hanging="22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1B77DB"/>
    <w:pPr>
      <w:ind w:left="1980" w:hanging="22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1B77DB"/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B77DB"/>
    <w:pPr>
      <w:outlineLvl w:val="9"/>
    </w:pPr>
    <w:rPr>
      <w:rFonts w:asciiTheme="majorHAnsi" w:hAnsiTheme="majorHAnsi"/>
      <w:color w:val="365F9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1B77DB"/>
    <w:pPr>
      <w:spacing w:before="120"/>
    </w:pPr>
    <w:rPr>
      <w:rFonts w:asciiTheme="minorHAnsi" w:hAnsiTheme="minorHAnsi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B77DB"/>
    <w:pPr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1B77DB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1B77DB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B77DB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B77DB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B77DB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B77DB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B77DB"/>
    <w:pPr>
      <w:ind w:left="1760"/>
    </w:pPr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7DB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7D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77DB"/>
    <w:rPr>
      <w:rFonts w:ascii="Arial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606</Words>
  <Characters>9159</Characters>
  <Application>Microsoft Macintosh Word</Application>
  <DocSecurity>0</DocSecurity>
  <Lines>76</Lines>
  <Paragraphs>21</Paragraphs>
  <ScaleCrop>false</ScaleCrop>
  <Company/>
  <LinksUpToDate>false</LinksUpToDate>
  <CharactersWithSpaces>10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0</cp:revision>
  <dcterms:created xsi:type="dcterms:W3CDTF">2013-08-10T06:36:00Z</dcterms:created>
  <dcterms:modified xsi:type="dcterms:W3CDTF">2014-05-17T01:27:00Z</dcterms:modified>
</cp:coreProperties>
</file>